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5D096" w14:textId="77777777" w:rsidR="00E937C2" w:rsidRDefault="00000000">
      <w:pPr>
        <w:pStyle w:val="Heading1"/>
      </w:pPr>
      <w:r>
        <w:t>STROBE Checklist</w:t>
      </w:r>
    </w:p>
    <w:p w14:paraId="072FF74B" w14:textId="77777777" w:rsidR="00E937C2" w:rsidRDefault="00000000">
      <w:r>
        <w:t>Strengthening the Reporting of Observational Studies in Epidemiology</w:t>
      </w:r>
      <w:r>
        <w:br/>
      </w:r>
    </w:p>
    <w:p w14:paraId="562EAFB1" w14:textId="678B7F80" w:rsidR="00E937C2" w:rsidRDefault="00000000">
      <w:r>
        <w:t>1. Title and abstract: Indicate the study’s design and provide a balanced summary.</w:t>
      </w:r>
      <w:r w:rsidR="00A90004">
        <w:t xml:space="preserve">  1</w:t>
      </w:r>
    </w:p>
    <w:p w14:paraId="58170306" w14:textId="447DD484" w:rsidR="00E937C2" w:rsidRDefault="00000000">
      <w:r>
        <w:t>2. Background/rationale: Explain scientific background and rationale.</w:t>
      </w:r>
      <w:r w:rsidR="00A90004">
        <w:t xml:space="preserve"> 2</w:t>
      </w:r>
    </w:p>
    <w:p w14:paraId="05DBE256" w14:textId="24134740" w:rsidR="00E937C2" w:rsidRDefault="00000000">
      <w:r>
        <w:t>3. Objectives: State specific objectives and hypotheses.</w:t>
      </w:r>
      <w:r w:rsidR="00A90004">
        <w:t xml:space="preserve"> 3</w:t>
      </w:r>
    </w:p>
    <w:p w14:paraId="5F86B8F5" w14:textId="4C51E9A2" w:rsidR="00E937C2" w:rsidRDefault="00000000">
      <w:r>
        <w:t>4. Study design: Present key elements early.</w:t>
      </w:r>
      <w:r w:rsidR="00A90004">
        <w:t xml:space="preserve"> 5</w:t>
      </w:r>
    </w:p>
    <w:p w14:paraId="4E72864A" w14:textId="383457E7" w:rsidR="00E937C2" w:rsidRDefault="00000000">
      <w:r>
        <w:t>5. Setting: Describe setting, locations, and relevant dates.</w:t>
      </w:r>
      <w:r w:rsidR="00A90004">
        <w:t xml:space="preserve"> 5</w:t>
      </w:r>
    </w:p>
    <w:p w14:paraId="1A96A551" w14:textId="34517A91" w:rsidR="00E937C2" w:rsidRDefault="00000000">
      <w:r>
        <w:t>6. Participants: Eligibility criteria and selection methods.</w:t>
      </w:r>
      <w:r w:rsidR="00A90004">
        <w:t xml:space="preserve"> 5</w:t>
      </w:r>
    </w:p>
    <w:p w14:paraId="2050E580" w14:textId="55AE15EC" w:rsidR="00E937C2" w:rsidRDefault="00000000">
      <w:r>
        <w:t>7. Variables: Clearly define outcomes and exposures.</w:t>
      </w:r>
      <w:r w:rsidR="00A90004">
        <w:t xml:space="preserve"> 6</w:t>
      </w:r>
    </w:p>
    <w:p w14:paraId="5A812781" w14:textId="1C8FB397" w:rsidR="00E937C2" w:rsidRDefault="00000000">
      <w:r>
        <w:t>8. Data sources/measurement: Describe assessment methods.</w:t>
      </w:r>
      <w:r w:rsidR="00A90004">
        <w:t xml:space="preserve"> 5</w:t>
      </w:r>
    </w:p>
    <w:p w14:paraId="27D56F0F" w14:textId="493BBCB4" w:rsidR="00E937C2" w:rsidRDefault="00000000">
      <w:r>
        <w:t>9. Bias: Describe efforts to address potential bias.</w:t>
      </w:r>
      <w:r w:rsidR="00A90004">
        <w:t xml:space="preserve"> 5</w:t>
      </w:r>
    </w:p>
    <w:p w14:paraId="42125B34" w14:textId="3DDCFFC3" w:rsidR="00E937C2" w:rsidRDefault="00000000">
      <w:r>
        <w:t>10. Study size: Explain how the study size was determined.</w:t>
      </w:r>
      <w:r w:rsidR="00A90004">
        <w:t xml:space="preserve"> 5</w:t>
      </w:r>
    </w:p>
    <w:p w14:paraId="5541C20A" w14:textId="1FDB421B" w:rsidR="00E937C2" w:rsidRDefault="00000000">
      <w:r>
        <w:t>11. Quantitative variables: Explain handling of variables.</w:t>
      </w:r>
      <w:r w:rsidR="00A90004">
        <w:t xml:space="preserve"> 6</w:t>
      </w:r>
    </w:p>
    <w:p w14:paraId="56BDE5E7" w14:textId="0E5C4C34" w:rsidR="00E937C2" w:rsidRDefault="00000000">
      <w:r>
        <w:t>12. Statistical methods: Describe methods used.</w:t>
      </w:r>
      <w:r w:rsidR="00A90004">
        <w:t xml:space="preserve"> 7</w:t>
      </w:r>
    </w:p>
    <w:p w14:paraId="4E29BAD0" w14:textId="1A028344" w:rsidR="00E937C2" w:rsidRDefault="00000000">
      <w:r>
        <w:t>13. Participants flow: Numbers at each stage.</w:t>
      </w:r>
      <w:r w:rsidR="00A90004">
        <w:t xml:space="preserve"> 6</w:t>
      </w:r>
    </w:p>
    <w:p w14:paraId="31F0ACFB" w14:textId="5AF250A2" w:rsidR="00E937C2" w:rsidRDefault="00000000">
      <w:r>
        <w:t>14. Descriptive data: Characteristics of participants.</w:t>
      </w:r>
      <w:r w:rsidR="00A90004">
        <w:t xml:space="preserve"> 6</w:t>
      </w:r>
    </w:p>
    <w:p w14:paraId="7928F6D7" w14:textId="04B79A0B" w:rsidR="00E937C2" w:rsidRDefault="00000000">
      <w:r>
        <w:t>15. Outcome data: Report outcomes.</w:t>
      </w:r>
      <w:r w:rsidR="00A90004">
        <w:t xml:space="preserve">  7</w:t>
      </w:r>
    </w:p>
    <w:p w14:paraId="33929842" w14:textId="3992D98A" w:rsidR="00E937C2" w:rsidRDefault="00000000">
      <w:r>
        <w:t>16. Main results: Unadjusted estimates and precision.</w:t>
      </w:r>
      <w:r w:rsidR="00A90004">
        <w:t xml:space="preserve"> 7</w:t>
      </w:r>
    </w:p>
    <w:p w14:paraId="19E7E316" w14:textId="58C92A4E" w:rsidR="00E937C2" w:rsidRDefault="00000000">
      <w:r>
        <w:t>17. Other analyses: Subgroups or interactions.</w:t>
      </w:r>
      <w:r w:rsidR="00A90004">
        <w:t xml:space="preserve"> 7,8,9</w:t>
      </w:r>
    </w:p>
    <w:p w14:paraId="6FFF84ED" w14:textId="26E0D25C" w:rsidR="00E937C2" w:rsidRDefault="00000000">
      <w:r>
        <w:t>18. Key results: Summarize key findings.</w:t>
      </w:r>
      <w:r w:rsidR="00A90004">
        <w:t xml:space="preserve"> 8</w:t>
      </w:r>
    </w:p>
    <w:p w14:paraId="389B724E" w14:textId="61EAC8BE" w:rsidR="00E937C2" w:rsidRDefault="00000000">
      <w:r>
        <w:t>19. Limitations: Discuss limitations.</w:t>
      </w:r>
      <w:r w:rsidR="00920C46">
        <w:t xml:space="preserve"> 11</w:t>
      </w:r>
    </w:p>
    <w:p w14:paraId="3E7CFE11" w14:textId="6AD785BF" w:rsidR="00E937C2" w:rsidRDefault="00000000">
      <w:r>
        <w:t>20. Interpretation: Cautious interpretation.</w:t>
      </w:r>
      <w:r w:rsidR="00920C46">
        <w:t xml:space="preserve"> 11</w:t>
      </w:r>
    </w:p>
    <w:p w14:paraId="5C2BA2F2" w14:textId="375A72D8" w:rsidR="00E937C2" w:rsidRDefault="00000000">
      <w:r>
        <w:t xml:space="preserve">21. </w:t>
      </w:r>
      <w:proofErr w:type="spellStart"/>
      <w:r>
        <w:t>Generalisability</w:t>
      </w:r>
      <w:proofErr w:type="spellEnd"/>
      <w:r>
        <w:t>: External validity.</w:t>
      </w:r>
      <w:r w:rsidR="00920C46">
        <w:t xml:space="preserve"> 11</w:t>
      </w:r>
    </w:p>
    <w:p w14:paraId="111716C7" w14:textId="7A5CC9DE" w:rsidR="00E937C2" w:rsidRDefault="00000000">
      <w:r>
        <w:t>22. Funding: Source and role of funders.</w:t>
      </w:r>
      <w:r w:rsidR="00920C46">
        <w:t>12</w:t>
      </w:r>
    </w:p>
    <w:sectPr w:rsidR="00E937C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06788629">
    <w:abstractNumId w:val="8"/>
  </w:num>
  <w:num w:numId="2" w16cid:durableId="1408459204">
    <w:abstractNumId w:val="6"/>
  </w:num>
  <w:num w:numId="3" w16cid:durableId="1122109849">
    <w:abstractNumId w:val="5"/>
  </w:num>
  <w:num w:numId="4" w16cid:durableId="1137140765">
    <w:abstractNumId w:val="4"/>
  </w:num>
  <w:num w:numId="5" w16cid:durableId="1294018901">
    <w:abstractNumId w:val="7"/>
  </w:num>
  <w:num w:numId="6" w16cid:durableId="2085255434">
    <w:abstractNumId w:val="3"/>
  </w:num>
  <w:num w:numId="7" w16cid:durableId="1105928620">
    <w:abstractNumId w:val="2"/>
  </w:num>
  <w:num w:numId="8" w16cid:durableId="755369219">
    <w:abstractNumId w:val="1"/>
  </w:num>
  <w:num w:numId="9" w16cid:durableId="2613835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920C46"/>
    <w:rsid w:val="00987250"/>
    <w:rsid w:val="00A90004"/>
    <w:rsid w:val="00AA1D8D"/>
    <w:rsid w:val="00B47730"/>
    <w:rsid w:val="00CB0664"/>
    <w:rsid w:val="00E937C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7F8506"/>
  <w14:defaultImageDpi w14:val="300"/>
  <w15:docId w15:val="{2D43BCDB-4F8F-4E53-8E1F-9BD13A3EB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mmu ammu</cp:lastModifiedBy>
  <cp:revision>2</cp:revision>
  <dcterms:created xsi:type="dcterms:W3CDTF">2013-12-23T23:15:00Z</dcterms:created>
  <dcterms:modified xsi:type="dcterms:W3CDTF">2026-01-21T11:04:00Z</dcterms:modified>
  <cp:category/>
</cp:coreProperties>
</file>